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8BBAE" w14:textId="50785E7B" w:rsidR="00711E40" w:rsidRDefault="00711E40" w:rsidP="00711E4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1E40">
        <w:rPr>
          <w:rFonts w:ascii="Times New Roman" w:hAnsi="Times New Roman" w:cs="Times New Roman" w:hint="eastAsia"/>
          <w:b/>
          <w:bCs/>
          <w:sz w:val="24"/>
          <w:szCs w:val="24"/>
        </w:rPr>
        <w:t>Figure 1</w:t>
      </w:r>
      <w:r w:rsidRPr="00711E40">
        <w:rPr>
          <w:rFonts w:ascii="Times New Roman" w:hAnsi="Times New Roman" w:cs="Times New Roman" w:hint="eastAsia"/>
          <w:sz w:val="24"/>
          <w:szCs w:val="24"/>
        </w:rPr>
        <w:t xml:space="preserve"> Expression of eGFR and CRE between the Low and High Groups of Diabetes.</w:t>
      </w:r>
    </w:p>
    <w:p w14:paraId="61C7FE62" w14:textId="7C1E7F1D" w:rsidR="00420D01" w:rsidRPr="00420D01" w:rsidRDefault="00420D01" w:rsidP="00420D0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2FB14C" wp14:editId="75AB5703">
            <wp:extent cx="3192472" cy="3257060"/>
            <wp:effectExtent l="0" t="0" r="8255" b="635"/>
            <wp:docPr id="2022218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44" cy="3272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FF0BF2" w14:textId="34CD76FE" w:rsidR="00711E40" w:rsidRDefault="00711E40" w:rsidP="00711E4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1E40">
        <w:rPr>
          <w:rFonts w:ascii="Times New Roman" w:hAnsi="Times New Roman" w:cs="Times New Roman" w:hint="eastAsia"/>
          <w:b/>
          <w:bCs/>
          <w:sz w:val="24"/>
          <w:szCs w:val="24"/>
        </w:rPr>
        <w:t>Figure 2</w:t>
      </w:r>
      <w:r w:rsidRPr="00711E40">
        <w:rPr>
          <w:rFonts w:ascii="Times New Roman" w:hAnsi="Times New Roman" w:cs="Times New Roman" w:hint="eastAsia"/>
          <w:sz w:val="24"/>
          <w:szCs w:val="24"/>
        </w:rPr>
        <w:t xml:space="preserve"> Expression of eGFR and CRE among the</w:t>
      </w:r>
      <w:r w:rsidRPr="00711E40">
        <w:rPr>
          <w:rFonts w:ascii="Times New Roman" w:eastAsia="宋体" w:hAnsi="Times New Roman" w:cs="Times New Roman" w:hint="eastAsia"/>
          <w:sz w:val="24"/>
          <w:szCs w:val="24"/>
        </w:rPr>
        <w:t xml:space="preserve"> Diabetes Level 1, Level 2, and Level 3 groups</w:t>
      </w:r>
      <w:r w:rsidRPr="00711E40">
        <w:rPr>
          <w:rFonts w:ascii="Times New Roman" w:hAnsi="Times New Roman" w:cs="Times New Roman" w:hint="eastAsia"/>
          <w:sz w:val="24"/>
          <w:szCs w:val="24"/>
        </w:rPr>
        <w:t>.</w:t>
      </w:r>
    </w:p>
    <w:p w14:paraId="05116748" w14:textId="55B07FCD" w:rsidR="00130363" w:rsidRPr="00420D01" w:rsidRDefault="00420D01" w:rsidP="00420D01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31AC51D9" wp14:editId="495AADBD">
            <wp:extent cx="2891222" cy="3689313"/>
            <wp:effectExtent l="0" t="0" r="4445" b="6985"/>
            <wp:docPr id="3104375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243" cy="371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30363" w:rsidRPr="00420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50E0D" w14:textId="77777777" w:rsidR="005B419F" w:rsidRDefault="005B419F" w:rsidP="00F23720">
      <w:pPr>
        <w:rPr>
          <w:rFonts w:hint="eastAsia"/>
        </w:rPr>
      </w:pPr>
      <w:r>
        <w:separator/>
      </w:r>
    </w:p>
  </w:endnote>
  <w:endnote w:type="continuationSeparator" w:id="0">
    <w:p w14:paraId="56626939" w14:textId="77777777" w:rsidR="005B419F" w:rsidRDefault="005B419F" w:rsidP="00F237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CD2BB" w14:textId="77777777" w:rsidR="005B419F" w:rsidRDefault="005B419F" w:rsidP="00F23720">
      <w:pPr>
        <w:rPr>
          <w:rFonts w:hint="eastAsia"/>
        </w:rPr>
      </w:pPr>
      <w:r>
        <w:separator/>
      </w:r>
    </w:p>
  </w:footnote>
  <w:footnote w:type="continuationSeparator" w:id="0">
    <w:p w14:paraId="29D55739" w14:textId="77777777" w:rsidR="005B419F" w:rsidRDefault="005B419F" w:rsidP="00F237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ED"/>
    <w:rsid w:val="00130363"/>
    <w:rsid w:val="00166935"/>
    <w:rsid w:val="00420D01"/>
    <w:rsid w:val="00487EE6"/>
    <w:rsid w:val="00575EA0"/>
    <w:rsid w:val="00597B57"/>
    <w:rsid w:val="005B419F"/>
    <w:rsid w:val="005F666B"/>
    <w:rsid w:val="00711E40"/>
    <w:rsid w:val="00814F0A"/>
    <w:rsid w:val="00901CAA"/>
    <w:rsid w:val="00A77C93"/>
    <w:rsid w:val="00B00207"/>
    <w:rsid w:val="00B31AED"/>
    <w:rsid w:val="00B35C7D"/>
    <w:rsid w:val="00E342C0"/>
    <w:rsid w:val="00EC39B9"/>
    <w:rsid w:val="00F2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065F9"/>
  <w15:chartTrackingRefBased/>
  <w15:docId w15:val="{A242A15A-E6E0-42D1-9BED-69F3EFA8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9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1A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A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A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A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A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A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A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A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A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A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A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A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A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1A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A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A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A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A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A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A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A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A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A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1A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3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37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3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3720"/>
    <w:rPr>
      <w:sz w:val="18"/>
      <w:szCs w:val="18"/>
    </w:rPr>
  </w:style>
  <w:style w:type="table" w:styleId="af2">
    <w:name w:val="Table Grid"/>
    <w:basedOn w:val="a1"/>
    <w:uiPriority w:val="39"/>
    <w:rsid w:val="00F23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3</Words>
  <Characters>145</Characters>
  <Application>Microsoft Office Word</Application>
  <DocSecurity>0</DocSecurity>
  <Lines>6</Lines>
  <Paragraphs>2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7</cp:revision>
  <dcterms:created xsi:type="dcterms:W3CDTF">2025-05-18T12:57:00Z</dcterms:created>
  <dcterms:modified xsi:type="dcterms:W3CDTF">2026-01-18T12:46:00Z</dcterms:modified>
</cp:coreProperties>
</file>